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987C7D" w14:textId="19C88564" w:rsidR="00734992" w:rsidRDefault="000E671B" w:rsidP="0046246C">
      <w:pPr>
        <w:ind w:left="-284"/>
        <w:jc w:val="both"/>
        <w:rPr>
          <w:rStyle w:val="hgkelc"/>
          <w:rFonts w:ascii="Times New Roman" w:hAnsi="Times New Roman" w:cs="Times New Roman"/>
          <w:lang w:val="en"/>
        </w:rPr>
      </w:pPr>
      <w:r w:rsidRPr="000E671B">
        <w:rPr>
          <w:rStyle w:val="hgkelc"/>
          <w:rFonts w:ascii="Times New Roman" w:hAnsi="Times New Roman" w:cs="Times New Roman"/>
          <w:b/>
          <w:bCs/>
          <w:lang w:val="en"/>
        </w:rPr>
        <w:t xml:space="preserve">Supplementary </w:t>
      </w:r>
      <w:r>
        <w:rPr>
          <w:rStyle w:val="hgkelc"/>
          <w:rFonts w:ascii="Times New Roman" w:hAnsi="Times New Roman" w:cs="Times New Roman"/>
          <w:b/>
          <w:bCs/>
          <w:lang w:val="en"/>
        </w:rPr>
        <w:t xml:space="preserve">Table 1. </w:t>
      </w:r>
      <w:r w:rsidR="00370013" w:rsidRPr="008E739D">
        <w:rPr>
          <w:rStyle w:val="hgkelc"/>
          <w:rFonts w:ascii="Times New Roman" w:hAnsi="Times New Roman" w:cs="Times New Roman"/>
          <w:lang w:val="en"/>
        </w:rPr>
        <w:t>The food group components and the</w:t>
      </w:r>
      <w:r w:rsidR="00DD791D" w:rsidRPr="008E739D">
        <w:rPr>
          <w:rStyle w:val="hgkelc"/>
          <w:rFonts w:ascii="Times New Roman" w:hAnsi="Times New Roman" w:cs="Times New Roman"/>
          <w:lang w:val="en"/>
        </w:rPr>
        <w:t xml:space="preserve">ir coefficients as the </w:t>
      </w:r>
      <w:r w:rsidR="004A3547" w:rsidRPr="008E739D">
        <w:rPr>
          <w:rStyle w:val="hgkelc"/>
          <w:rFonts w:ascii="Times New Roman" w:hAnsi="Times New Roman" w:cs="Times New Roman"/>
          <w:lang w:val="en"/>
        </w:rPr>
        <w:t>weight</w:t>
      </w:r>
      <w:r w:rsidR="00DD791D" w:rsidRPr="008E739D">
        <w:rPr>
          <w:rStyle w:val="hgkelc"/>
          <w:rFonts w:ascii="Times New Roman" w:hAnsi="Times New Roman" w:cs="Times New Roman"/>
          <w:lang w:val="en"/>
        </w:rPr>
        <w:t xml:space="preserve"> </w:t>
      </w:r>
      <w:r w:rsidR="00370013" w:rsidRPr="008E739D">
        <w:rPr>
          <w:rStyle w:val="hgkelc"/>
          <w:rFonts w:ascii="Times New Roman" w:hAnsi="Times New Roman" w:cs="Times New Roman"/>
          <w:lang w:val="en"/>
        </w:rPr>
        <w:t>of each component to the total score of included insulinemic indices in the study.</w:t>
      </w:r>
    </w:p>
    <w:p w14:paraId="3CB1FAE3" w14:textId="77777777" w:rsidR="00136D21" w:rsidRDefault="00136D21" w:rsidP="0046246C">
      <w:pPr>
        <w:ind w:left="-284"/>
        <w:jc w:val="both"/>
        <w:rPr>
          <w:rStyle w:val="hgkelc"/>
          <w:rFonts w:ascii="Times New Roman" w:hAnsi="Times New Roman" w:cs="Times New Roman"/>
          <w:lang w:val="en"/>
        </w:rPr>
      </w:pPr>
      <w:bookmarkStart w:id="0" w:name="_GoBack"/>
      <w:bookmarkEnd w:id="0"/>
    </w:p>
    <w:tbl>
      <w:tblPr>
        <w:tblStyle w:val="TableGrid"/>
        <w:tblW w:w="10207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734992" w14:paraId="2A3414EA" w14:textId="77777777" w:rsidTr="00D945AD">
        <w:tc>
          <w:tcPr>
            <w:tcW w:w="2269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DEC8D18" w14:textId="77777777" w:rsidR="00734992" w:rsidRDefault="00734992" w:rsidP="000E671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06EDA8B7" w14:textId="77777777" w:rsidR="00734992" w:rsidRPr="007E729F" w:rsidRDefault="00202758" w:rsidP="007E7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6E2389" w14:textId="77777777" w:rsidR="00734992" w:rsidRPr="007E729F" w:rsidRDefault="005A7B2C" w:rsidP="007E7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561B4F" w14:textId="77777777" w:rsidR="00734992" w:rsidRPr="007E729F" w:rsidRDefault="005A7B2C" w:rsidP="007E7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I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265B0" w14:textId="77777777" w:rsidR="00734992" w:rsidRPr="007E729F" w:rsidRDefault="00202758" w:rsidP="007E7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I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3EF6D" w14:textId="77777777" w:rsidR="00734992" w:rsidRPr="007E729F" w:rsidRDefault="00202758" w:rsidP="007E7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H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64DDF1" w14:textId="77777777" w:rsidR="00734992" w:rsidRPr="007E729F" w:rsidRDefault="00202758" w:rsidP="007E7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A37357" w14:textId="77777777" w:rsidR="00734992" w:rsidRPr="007E729F" w:rsidRDefault="00202758" w:rsidP="007E7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H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4D8CB622" w14:textId="77777777" w:rsidR="00734992" w:rsidRPr="007E729F" w:rsidRDefault="00202758" w:rsidP="007E729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R</w:t>
            </w:r>
          </w:p>
        </w:tc>
      </w:tr>
      <w:tr w:rsidR="007C2975" w14:paraId="61175965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131154" w14:textId="77777777" w:rsidR="007C2975" w:rsidRPr="007E729F" w:rsidRDefault="007C2975" w:rsidP="007C29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d me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8C7F76" w14:textId="77777777" w:rsidR="007C2975" w:rsidRPr="00674362" w:rsidRDefault="007C2975" w:rsidP="007C2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  <w:r w:rsidRPr="0067436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29155" w14:textId="77777777" w:rsidR="007C2975" w:rsidRDefault="007C2975" w:rsidP="007C2975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8E3DF2" w14:textId="77777777" w:rsidR="007C2975" w:rsidRDefault="007C2975" w:rsidP="007C2975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32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EB6579" w14:textId="77777777" w:rsidR="007C2975" w:rsidRDefault="007C2975" w:rsidP="007C2975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0B6C3" w14:textId="77777777" w:rsidR="007C2975" w:rsidRDefault="007C2975" w:rsidP="007C2975">
            <w:pPr>
              <w:jc w:val="center"/>
            </w:pPr>
            <w:r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02E95" w14:textId="77777777" w:rsidR="007C2975" w:rsidRDefault="007C2975" w:rsidP="007C2975">
            <w:pPr>
              <w:jc w:val="center"/>
            </w:pPr>
            <w:r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57D880" w14:textId="77777777" w:rsidR="007C2975" w:rsidRDefault="007C2975" w:rsidP="007C2975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619A68D" w14:textId="77777777" w:rsidR="007C2975" w:rsidRDefault="007C2975" w:rsidP="007C2975">
            <w:pPr>
              <w:jc w:val="center"/>
            </w:pPr>
          </w:p>
        </w:tc>
      </w:tr>
      <w:tr w:rsidR="007C2975" w14:paraId="72EDBE0B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CD604A" w14:textId="77777777" w:rsidR="007C2975" w:rsidRPr="007E729F" w:rsidRDefault="007C2975" w:rsidP="007C297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energy beverag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F3E699" w14:textId="77777777" w:rsidR="007C2975" w:rsidRPr="00674362" w:rsidRDefault="007C2975" w:rsidP="007C297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0.05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2751E" w14:textId="77777777" w:rsidR="007C2975" w:rsidRDefault="007C2975" w:rsidP="007C2975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B3CB5B" w14:textId="77777777" w:rsidR="007C2975" w:rsidRDefault="007C2975" w:rsidP="007C2975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1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D122A" w14:textId="77777777" w:rsidR="007C2975" w:rsidRDefault="007C2975" w:rsidP="007C2975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EA042" w14:textId="77777777" w:rsidR="007C2975" w:rsidRDefault="007C2975" w:rsidP="007C2975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56FD5D" w14:textId="77777777" w:rsidR="007C2975" w:rsidRDefault="007C2975" w:rsidP="007C2975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429627" w14:textId="77777777" w:rsidR="007C2975" w:rsidRDefault="007C2975" w:rsidP="007C2975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38726F2" w14:textId="77777777" w:rsidR="007C2975" w:rsidRDefault="007C2975" w:rsidP="007C2975">
            <w:pPr>
              <w:jc w:val="center"/>
            </w:pPr>
          </w:p>
        </w:tc>
      </w:tr>
      <w:tr w:rsidR="00E00614" w14:paraId="28A55D29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0ABAD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eam soup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E6D31B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D82AE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53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CB3F2D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5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4385D4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71DFBF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1720A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A0A055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033A749" w14:textId="77777777" w:rsidR="00E00614" w:rsidRDefault="00E00614" w:rsidP="00E00614">
            <w:pPr>
              <w:jc w:val="center"/>
            </w:pPr>
          </w:p>
        </w:tc>
      </w:tr>
      <w:tr w:rsidR="00E00614" w14:paraId="307DB145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3A5DD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cessed meat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2F036D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A3350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37265C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C7942E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C6CD3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379267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8324A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AE158E" w14:textId="77777777" w:rsidR="00E00614" w:rsidRDefault="00E00614" w:rsidP="00E00614">
            <w:pPr>
              <w:jc w:val="center"/>
            </w:pPr>
          </w:p>
        </w:tc>
      </w:tr>
      <w:tr w:rsidR="00E00614" w14:paraId="7B5B67F2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65EE2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gar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72F47E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5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A714B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93D30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D267E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2A7142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7E7B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9213A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09C1C4" w14:textId="77777777" w:rsidR="00E00614" w:rsidRDefault="00E00614" w:rsidP="00E00614">
            <w:pPr>
              <w:jc w:val="center"/>
            </w:pPr>
          </w:p>
        </w:tc>
      </w:tr>
      <w:tr w:rsidR="00E00614" w14:paraId="0AF296D3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FB6E8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ult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08D631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0E1600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6EF61D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E4709C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C0BB61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E1669C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2A42F7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457E4D6" w14:textId="77777777" w:rsidR="00E00614" w:rsidRDefault="00E00614" w:rsidP="00E00614">
            <w:pPr>
              <w:jc w:val="center"/>
            </w:pPr>
          </w:p>
        </w:tc>
      </w:tr>
      <w:tr w:rsidR="00E00614" w14:paraId="3FB57AD0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90CF28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utt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967F558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9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3BF335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E019B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C090D7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8179C6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96989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286FD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BC13FB2" w14:textId="77777777" w:rsidR="00E00614" w:rsidRDefault="00E00614" w:rsidP="00E00614">
            <w:pPr>
              <w:jc w:val="center"/>
            </w:pPr>
          </w:p>
        </w:tc>
      </w:tr>
      <w:tr w:rsidR="00E00614" w14:paraId="215CDC68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3564BD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nch fri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668513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BD848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52CB5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0DA9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FC873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89B095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47FE93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AFE1AF5" w14:textId="77777777" w:rsidR="00E00614" w:rsidRDefault="00E00614" w:rsidP="00E00614">
            <w:pPr>
              <w:jc w:val="center"/>
            </w:pPr>
          </w:p>
        </w:tc>
      </w:tr>
      <w:tr w:rsidR="00E00614" w14:paraId="1A8B1DFC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04C7D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f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030E90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5251C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190BC1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E49C45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4BD388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ED61B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68B182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6EB10C" w14:textId="77777777" w:rsidR="00E00614" w:rsidRDefault="00E00614" w:rsidP="00E00614">
            <w:pPr>
              <w:jc w:val="center"/>
            </w:pPr>
          </w:p>
        </w:tc>
      </w:tr>
      <w:tr w:rsidR="00E00614" w14:paraId="37019337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A1381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energy beverag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9B163A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0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08B27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76070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B7989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92563C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0310F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AFA7E9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C93BA3" w14:textId="77777777" w:rsidR="00E00614" w:rsidRDefault="00E00614" w:rsidP="00E00614">
            <w:pPr>
              <w:jc w:val="center"/>
            </w:pPr>
          </w:p>
        </w:tc>
      </w:tr>
      <w:tr w:rsidR="00E00614" w14:paraId="02FE1A8A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7964E5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mato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207CB6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D0B96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25F8B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68409F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3E789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62918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734BA5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29CF2E" w14:textId="77777777" w:rsidR="00E00614" w:rsidRDefault="00E00614" w:rsidP="00E00614">
            <w:pPr>
              <w:jc w:val="center"/>
            </w:pPr>
          </w:p>
        </w:tc>
      </w:tr>
      <w:tr w:rsidR="00A32E46" w14:paraId="68075B5F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CD94D" w14:textId="77777777" w:rsidR="00A32E46" w:rsidRPr="007E729F" w:rsidRDefault="00A32E46" w:rsidP="00A32E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 fat dai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394F84" w14:textId="77777777" w:rsidR="00A32E46" w:rsidRDefault="00A32E46" w:rsidP="00A32E46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2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AC650D" w14:textId="77777777" w:rsidR="00A32E46" w:rsidRDefault="00A32E46" w:rsidP="00A32E4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D855B" w14:textId="77777777" w:rsidR="00A32E46" w:rsidRDefault="00A32E46" w:rsidP="00A32E4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1C18A" w14:textId="77777777" w:rsidR="00A32E46" w:rsidRDefault="00A32E46" w:rsidP="00A32E4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A7791" w14:textId="77777777" w:rsidR="00A32E46" w:rsidRDefault="00A32E46" w:rsidP="00A32E46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59C481" w14:textId="77777777" w:rsidR="00A32E46" w:rsidRDefault="008D7BB3" w:rsidP="00A32E46">
            <w:pPr>
              <w:jc w:val="center"/>
            </w:pPr>
            <w:r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D43FA3" w14:textId="77777777" w:rsidR="00A32E46" w:rsidRDefault="008324B5" w:rsidP="00A32E46">
            <w:pPr>
              <w:jc w:val="center"/>
            </w:pPr>
            <w:r>
              <w:rPr>
                <w:rFonts w:ascii="Times New Roman" w:hAnsi="Times New Roman" w:cs="Times New Roman"/>
              </w:rPr>
              <w:t>-0.0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49A2196" w14:textId="77777777" w:rsidR="00A32E46" w:rsidRDefault="00F53306" w:rsidP="00A32E46">
            <w:pPr>
              <w:jc w:val="center"/>
            </w:pPr>
            <w:r>
              <w:rPr>
                <w:rFonts w:ascii="Times New Roman" w:hAnsi="Times New Roman" w:cs="Times New Roman"/>
              </w:rPr>
              <w:t>-0.063</w:t>
            </w:r>
          </w:p>
        </w:tc>
      </w:tr>
      <w:tr w:rsidR="00E00614" w14:paraId="52545999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92A38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gg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E596F5" w14:textId="77777777" w:rsidR="00E00614" w:rsidRDefault="00E00614" w:rsidP="00E00614">
            <w:pPr>
              <w:jc w:val="center"/>
            </w:pPr>
            <w:r w:rsidRPr="00F82687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24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DD3581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5A837C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72FBEC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375857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44BFA5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790611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5EA8DF2" w14:textId="77777777" w:rsidR="00E00614" w:rsidRDefault="00E00614" w:rsidP="00E00614">
            <w:pPr>
              <w:jc w:val="center"/>
            </w:pPr>
          </w:p>
        </w:tc>
      </w:tr>
      <w:tr w:rsidR="00E00614" w14:paraId="7ACB493A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E36E0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n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8BDF42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16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009D13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96C14A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2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81F020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17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E5D6F6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48552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2B4820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B7AA2FC" w14:textId="77777777" w:rsidR="00E00614" w:rsidRDefault="00E00614" w:rsidP="00E00614">
            <w:pPr>
              <w:jc w:val="center"/>
            </w:pPr>
          </w:p>
        </w:tc>
      </w:tr>
      <w:tr w:rsidR="00E00614" w14:paraId="615DDB41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5324D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ffe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F27941C" w14:textId="77777777" w:rsidR="00E00614" w:rsidRDefault="00E00614" w:rsidP="00E00614">
            <w:pPr>
              <w:jc w:val="center"/>
            </w:pPr>
            <w:r w:rsidRPr="00700B9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69AB5F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03401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7D1B3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4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747081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CF2B6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7EE89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16BD02" w14:textId="77777777" w:rsidR="00E00614" w:rsidRDefault="00E00614" w:rsidP="00E00614">
            <w:pPr>
              <w:jc w:val="center"/>
            </w:pPr>
          </w:p>
        </w:tc>
      </w:tr>
      <w:tr w:rsidR="00E00614" w14:paraId="44EAB54C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12B3F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hole frui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D4F988" w14:textId="77777777" w:rsidR="00E00614" w:rsidRDefault="00E00614" w:rsidP="00E00614">
            <w:pPr>
              <w:jc w:val="center"/>
            </w:pPr>
            <w:r w:rsidRPr="00700B9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75DAF4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2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5DA8EB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2616E2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48E24D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E63B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5133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20019C" w14:textId="77777777" w:rsidR="00E00614" w:rsidRDefault="00E00614" w:rsidP="00E00614">
            <w:pPr>
              <w:jc w:val="center"/>
            </w:pPr>
          </w:p>
        </w:tc>
      </w:tr>
      <w:tr w:rsidR="001558E7" w14:paraId="364C0A62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39EAF7" w14:textId="77777777" w:rsidR="001558E7" w:rsidRPr="007E729F" w:rsidRDefault="001558E7" w:rsidP="001558E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 fat dair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F7F512" w14:textId="77777777" w:rsidR="001558E7" w:rsidRDefault="001558E7" w:rsidP="001558E7">
            <w:pPr>
              <w:jc w:val="center"/>
            </w:pPr>
            <w:r w:rsidRPr="00700B9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4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1B0BE" w14:textId="77777777" w:rsidR="001558E7" w:rsidRDefault="00EA0DD4" w:rsidP="001558E7">
            <w:pPr>
              <w:jc w:val="center"/>
            </w:pPr>
            <w:r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6656F1" w14:textId="77777777" w:rsidR="001558E7" w:rsidRDefault="00DC74B8" w:rsidP="001558E7">
            <w:pPr>
              <w:jc w:val="center"/>
            </w:pPr>
            <w:r>
              <w:rPr>
                <w:rFonts w:ascii="Times New Roman" w:hAnsi="Times New Roman" w:cs="Times New Roman"/>
              </w:rPr>
              <w:t>-0.0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24760" w14:textId="77777777" w:rsidR="001558E7" w:rsidRDefault="0058482E" w:rsidP="001558E7">
            <w:pPr>
              <w:jc w:val="center"/>
            </w:pPr>
            <w:r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18EFF7" w14:textId="77777777" w:rsidR="001558E7" w:rsidRDefault="00DC1EBE" w:rsidP="001558E7">
            <w:pPr>
              <w:jc w:val="center"/>
            </w:pPr>
            <w:r>
              <w:rPr>
                <w:rFonts w:ascii="Times New Roman" w:hAnsi="Times New Roman" w:cs="Times New Roman"/>
              </w:rPr>
              <w:t>-0.06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BA9227" w14:textId="77777777" w:rsidR="001558E7" w:rsidRDefault="008D7BB3" w:rsidP="001558E7">
            <w:pPr>
              <w:jc w:val="center"/>
            </w:pPr>
            <w:r>
              <w:rPr>
                <w:rFonts w:ascii="Times New Roman" w:hAnsi="Times New Roman" w:cs="Times New Roman"/>
              </w:rPr>
              <w:t>-0.07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85A2B8" w14:textId="77777777" w:rsidR="001558E7" w:rsidRDefault="008324B5" w:rsidP="001558E7">
            <w:pPr>
              <w:jc w:val="center"/>
            </w:pPr>
            <w:r>
              <w:rPr>
                <w:rFonts w:ascii="Times New Roman" w:hAnsi="Times New Roman" w:cs="Times New Roman"/>
              </w:rPr>
              <w:t>-0.06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C0460C" w14:textId="77777777" w:rsidR="001558E7" w:rsidRDefault="00F53306" w:rsidP="001558E7">
            <w:pPr>
              <w:jc w:val="center"/>
            </w:pPr>
            <w:r>
              <w:rPr>
                <w:rFonts w:ascii="Times New Roman" w:hAnsi="Times New Roman" w:cs="Times New Roman"/>
              </w:rPr>
              <w:t>-0.069</w:t>
            </w:r>
          </w:p>
        </w:tc>
      </w:tr>
      <w:tr w:rsidR="00E00614" w14:paraId="2B4BDAD8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72B25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n leafy vegetab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7EE03D" w14:textId="77777777" w:rsidR="00E00614" w:rsidRDefault="00E00614" w:rsidP="00E00614">
            <w:pPr>
              <w:jc w:val="center"/>
            </w:pPr>
            <w:r w:rsidRPr="00700B9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6D6E09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31C00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F5DF7A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8B1CFD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E415AA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FE910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33CB72B" w14:textId="77777777" w:rsidR="00E00614" w:rsidRDefault="00E00614" w:rsidP="00E00614">
            <w:pPr>
              <w:jc w:val="center"/>
            </w:pPr>
          </w:p>
        </w:tc>
      </w:tr>
      <w:tr w:rsidR="00E00614" w14:paraId="4794800E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1759C0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quo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2DAE6F4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DAEE11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EBCA56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2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BDF5A5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12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85A1D2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9DB7D2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1FEE2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4BBE6DD" w14:textId="77777777" w:rsidR="00E00614" w:rsidRDefault="00E00614" w:rsidP="00E00614">
            <w:pPr>
              <w:jc w:val="center"/>
            </w:pPr>
          </w:p>
        </w:tc>
      </w:tr>
      <w:tr w:rsidR="00E00614" w14:paraId="4C6D69C3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0175C6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uit jui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E0FFADA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1779CD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4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88A03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5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C35515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3BEC1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D9A777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FA404C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C816E33" w14:textId="77777777" w:rsidR="00E00614" w:rsidRDefault="00E00614" w:rsidP="00E00614">
            <w:pPr>
              <w:jc w:val="center"/>
            </w:pPr>
          </w:p>
        </w:tc>
      </w:tr>
      <w:tr w:rsidR="00E00614" w14:paraId="6B49F6FC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F4E16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ack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E35937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E267CC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B4EEA1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335114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A6E1E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1F467F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0488F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14C684D" w14:textId="77777777" w:rsidR="00E00614" w:rsidRDefault="00E00614" w:rsidP="00E00614">
            <w:pPr>
              <w:jc w:val="center"/>
            </w:pPr>
          </w:p>
        </w:tc>
      </w:tr>
      <w:tr w:rsidR="00E00614" w14:paraId="21898C44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5176A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lad dressing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5AFF1E1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DF43AB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3C56B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2992F4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788DB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A412D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B352DB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B7E90E5" w14:textId="77777777" w:rsidR="00E00614" w:rsidRDefault="00E00614" w:rsidP="00E00614">
            <w:pPr>
              <w:jc w:val="center"/>
            </w:pPr>
          </w:p>
        </w:tc>
      </w:tr>
      <w:tr w:rsidR="00FD0892" w14:paraId="1AB15088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D5D6" w14:textId="77777777" w:rsidR="00FD0892" w:rsidRPr="007E729F" w:rsidRDefault="00FD0892" w:rsidP="00FD08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ined grain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0D63102" w14:textId="77777777" w:rsidR="00FD0892" w:rsidRDefault="00FD0892" w:rsidP="00FD0892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22F165" w14:textId="77777777" w:rsidR="00FD0892" w:rsidRDefault="00FD0892" w:rsidP="00FD0892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37719" w14:textId="77777777" w:rsidR="00FD0892" w:rsidRDefault="00FD0892" w:rsidP="00FD0892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046C99">
              <w:rPr>
                <w:rFonts w:ascii="Times New Roman" w:hAnsi="Times New Roman" w:cs="Times New Roman"/>
              </w:rPr>
              <w:t>0.10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4CD7E5" w14:textId="77777777" w:rsidR="00FD0892" w:rsidRDefault="00FD0892" w:rsidP="00FD0892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58482E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032F8E" w14:textId="77777777" w:rsidR="00FD0892" w:rsidRDefault="00FD0892" w:rsidP="00FD0892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DC1EBE">
              <w:rPr>
                <w:rFonts w:ascii="Times New Roman" w:hAnsi="Times New Roman" w:cs="Times New Roman"/>
              </w:rPr>
              <w:t>0.10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441960" w14:textId="77777777" w:rsidR="00FD0892" w:rsidRDefault="00FD0892" w:rsidP="00FD0892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51101F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8E59F5" w14:textId="77777777" w:rsidR="00FD0892" w:rsidRDefault="00FD0892" w:rsidP="00FD0892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190EAA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1DDCED" w14:textId="77777777" w:rsidR="00FD0892" w:rsidRDefault="00FD0892" w:rsidP="00FD0892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2E2B61">
              <w:rPr>
                <w:rFonts w:ascii="Times New Roman" w:hAnsi="Times New Roman" w:cs="Times New Roman"/>
              </w:rPr>
              <w:t>0.077</w:t>
            </w:r>
          </w:p>
        </w:tc>
      </w:tr>
      <w:tr w:rsidR="00E00614" w14:paraId="08B2E6C4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B427B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 vegetab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E230B0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2BF22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B441C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10A7F5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7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084E46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FBF53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BC291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5F7438C6" w14:textId="77777777" w:rsidR="00E00614" w:rsidRDefault="00E00614" w:rsidP="00E00614">
            <w:pPr>
              <w:jc w:val="center"/>
            </w:pPr>
          </w:p>
        </w:tc>
      </w:tr>
      <w:tr w:rsidR="00E00614" w14:paraId="19D84894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4B90B8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e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FBC06E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1210C7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A93CF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21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A54D27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8DD305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E53869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20CE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6A6D8CF" w14:textId="77777777" w:rsidR="00E00614" w:rsidRDefault="00E00614" w:rsidP="00E00614">
            <w:pPr>
              <w:jc w:val="center"/>
            </w:pPr>
          </w:p>
        </w:tc>
      </w:tr>
      <w:tr w:rsidR="00E00614" w14:paraId="173761C1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652544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rk yellow vegetab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85370D4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1C47AA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605A6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10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437052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38CA69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BA0911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AB2BB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6A79CCD" w14:textId="77777777" w:rsidR="00E00614" w:rsidRDefault="00E00614" w:rsidP="00E00614">
            <w:pPr>
              <w:jc w:val="center"/>
            </w:pPr>
          </w:p>
        </w:tc>
      </w:tr>
      <w:tr w:rsidR="00E00614" w14:paraId="7674F4DE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DF790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t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6FF2FF9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02313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E4B8B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7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9503D0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02731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AC5A77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774FF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EF05EE2" w14:textId="77777777" w:rsidR="00E00614" w:rsidRDefault="00E00614" w:rsidP="00E00614">
            <w:pPr>
              <w:jc w:val="center"/>
            </w:pPr>
          </w:p>
        </w:tc>
      </w:tr>
      <w:tr w:rsidR="00E00614" w14:paraId="15CBE63B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2D0A5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ato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6B4EA4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4B76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EDC63D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ACC61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16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F8440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14B03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7A208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7DFF521" w14:textId="77777777" w:rsidR="00E00614" w:rsidRDefault="00E00614" w:rsidP="00E00614">
            <w:pPr>
              <w:jc w:val="center"/>
            </w:pPr>
          </w:p>
        </w:tc>
      </w:tr>
      <w:tr w:rsidR="00E00614" w14:paraId="538666DF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C26D8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7B1C42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8107B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D05D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F6DE8E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2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4BD4F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F63BA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C1C338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06AFD5A" w14:textId="77777777" w:rsidR="00E00614" w:rsidRDefault="00E00614" w:rsidP="00E00614">
            <w:pPr>
              <w:jc w:val="center"/>
            </w:pPr>
          </w:p>
        </w:tc>
      </w:tr>
      <w:tr w:rsidR="00E00614" w14:paraId="7CD59866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5588B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ick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1C2BD0A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DAFBBA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7F944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2298B8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499DC9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8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72B25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7EFF7C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C1C181C" w14:textId="77777777" w:rsidR="00E00614" w:rsidRDefault="00E00614" w:rsidP="00E00614">
            <w:pPr>
              <w:jc w:val="center"/>
            </w:pPr>
          </w:p>
        </w:tc>
      </w:tr>
      <w:tr w:rsidR="0058482E" w14:paraId="1817DC71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48408" w14:textId="77777777" w:rsidR="0058482E" w:rsidRPr="007E729F" w:rsidRDefault="0058482E" w:rsidP="005848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ogh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489EDDD" w14:textId="77777777" w:rsidR="0058482E" w:rsidRDefault="0058482E" w:rsidP="0058482E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7711A5" w14:textId="77777777" w:rsidR="0058482E" w:rsidRDefault="0058482E" w:rsidP="0058482E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ECE964" w14:textId="77777777" w:rsidR="0058482E" w:rsidRDefault="0058482E" w:rsidP="0058482E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2844F" w14:textId="77777777" w:rsidR="0058482E" w:rsidRDefault="0058482E" w:rsidP="0058482E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AA283" w14:textId="77777777" w:rsidR="0058482E" w:rsidRDefault="0058482E" w:rsidP="0058482E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DC1EBE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19774C" w14:textId="77777777" w:rsidR="0058482E" w:rsidRDefault="0058482E" w:rsidP="008D7BB3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51101F">
              <w:rPr>
                <w:rFonts w:ascii="Times New Roman" w:hAnsi="Times New Roman" w:cs="Times New Roman"/>
              </w:rPr>
              <w:t>0.0</w:t>
            </w:r>
            <w:r w:rsidR="008D7BB3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027440" w14:textId="77777777" w:rsidR="0058482E" w:rsidRDefault="00190EAA" w:rsidP="00190EAA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932ACB1" w14:textId="77777777" w:rsidR="0058482E" w:rsidRDefault="0058482E" w:rsidP="0058482E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2E2B61">
              <w:rPr>
                <w:rFonts w:ascii="Times New Roman" w:hAnsi="Times New Roman" w:cs="Times New Roman"/>
              </w:rPr>
              <w:t>0.061</w:t>
            </w:r>
          </w:p>
        </w:tc>
      </w:tr>
      <w:tr w:rsidR="00E00614" w14:paraId="7FD1D45C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70A23B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weetened beverag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A0CA0B5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7DE91E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64E190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2E3DF6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0BC887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18CBCB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4F0209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70E0490" w14:textId="77777777" w:rsidR="00E00614" w:rsidRDefault="00E00614" w:rsidP="00E00614">
            <w:pPr>
              <w:jc w:val="center"/>
            </w:pPr>
          </w:p>
        </w:tc>
      </w:tr>
      <w:tr w:rsidR="00E00614" w14:paraId="32AA3481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CDBA3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12CCC3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638CC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DA96D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5980BA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AC605F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9FFA5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D11C55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838B5FA" w14:textId="77777777" w:rsidR="00E00614" w:rsidRDefault="00E00614" w:rsidP="00E00614">
            <w:pPr>
              <w:jc w:val="center"/>
            </w:pPr>
          </w:p>
        </w:tc>
      </w:tr>
      <w:tr w:rsidR="00E00614" w14:paraId="0DD9602B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CF5EE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emon jui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6386B9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44A30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0EEB54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66D1D5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C8377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9C30B7" w14:textId="77777777" w:rsidR="00E00614" w:rsidRDefault="00E00614" w:rsidP="00E00614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6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5B712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4CF82A" w14:textId="77777777" w:rsidR="00E00614" w:rsidRDefault="00E00614" w:rsidP="00E00614">
            <w:pPr>
              <w:jc w:val="center"/>
            </w:pPr>
          </w:p>
        </w:tc>
      </w:tr>
      <w:tr w:rsidR="00E00614" w14:paraId="2B822A0E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4AFD4D" w14:textId="77777777" w:rsidR="00E00614" w:rsidRPr="007E729F" w:rsidRDefault="00E00614" w:rsidP="00E0061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roth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E46F34" w14:textId="77777777" w:rsidR="00E00614" w:rsidRDefault="00E00614" w:rsidP="00E00614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AFDE0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3A47FF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908BB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0DAF3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5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DCA792" w14:textId="77777777" w:rsidR="00E00614" w:rsidRDefault="00E00614" w:rsidP="00E00614">
            <w:pPr>
              <w:jc w:val="center"/>
            </w:pPr>
            <w:r>
              <w:rPr>
                <w:rFonts w:ascii="Times New Roman" w:hAnsi="Times New Roman" w:cs="Times New Roman"/>
              </w:rPr>
              <w:t>-0.06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55949" w14:textId="77777777" w:rsidR="00E00614" w:rsidRDefault="00E00614" w:rsidP="00E00614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90F5024" w14:textId="77777777" w:rsidR="00E00614" w:rsidRDefault="00E00614" w:rsidP="00E00614">
            <w:pPr>
              <w:jc w:val="center"/>
            </w:pPr>
          </w:p>
        </w:tc>
      </w:tr>
      <w:tr w:rsidR="009B4736" w14:paraId="002F88A2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41EAC" w14:textId="77777777" w:rsidR="009B4736" w:rsidRPr="007E729F" w:rsidRDefault="009B4736" w:rsidP="009B473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rchy vegetable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69802E" w14:textId="77777777" w:rsidR="009B4736" w:rsidRDefault="009B4736" w:rsidP="009B4736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73A6E" w14:textId="77777777" w:rsidR="009B4736" w:rsidRDefault="009B4736" w:rsidP="009B473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396002" w14:textId="77777777" w:rsidR="009B4736" w:rsidRDefault="009B4736" w:rsidP="009B473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250299" w14:textId="77777777" w:rsidR="009B4736" w:rsidRDefault="009B4736" w:rsidP="009B473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E16135" w14:textId="77777777" w:rsidR="009B4736" w:rsidRDefault="00DC1EBE" w:rsidP="009B4736">
            <w:pPr>
              <w:jc w:val="center"/>
            </w:pPr>
            <w:r>
              <w:rPr>
                <w:rFonts w:ascii="Times New Roman" w:hAnsi="Times New Roman" w:cs="Times New Roman"/>
              </w:rPr>
              <w:t>-0.06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AD584" w14:textId="77777777" w:rsidR="009B4736" w:rsidRDefault="008D7BB3" w:rsidP="009B4736">
            <w:pPr>
              <w:jc w:val="center"/>
            </w:pPr>
            <w:r>
              <w:rPr>
                <w:rFonts w:ascii="Times New Roman" w:hAnsi="Times New Roman" w:cs="Times New Roman"/>
              </w:rPr>
              <w:t>-0.05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E152F" w14:textId="77777777" w:rsidR="009B4736" w:rsidRDefault="008324B5" w:rsidP="009B4736">
            <w:pPr>
              <w:jc w:val="center"/>
            </w:pPr>
            <w:r>
              <w:rPr>
                <w:rFonts w:ascii="Times New Roman" w:hAnsi="Times New Roman" w:cs="Times New Roman"/>
              </w:rPr>
              <w:t>-0.08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A3F79C6" w14:textId="77777777" w:rsidR="009B4736" w:rsidRDefault="00F53306" w:rsidP="009B4736">
            <w:pPr>
              <w:jc w:val="center"/>
            </w:pPr>
            <w:r>
              <w:rPr>
                <w:rFonts w:ascii="Times New Roman" w:hAnsi="Times New Roman" w:cs="Times New Roman"/>
              </w:rPr>
              <w:t>-0.065</w:t>
            </w:r>
          </w:p>
        </w:tc>
      </w:tr>
      <w:tr w:rsidR="00A32E46" w14:paraId="47C111E6" w14:textId="77777777" w:rsidTr="00D945AD">
        <w:tc>
          <w:tcPr>
            <w:tcW w:w="22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97150" w14:textId="77777777" w:rsidR="00A32E46" w:rsidRPr="007E729F" w:rsidRDefault="00A32E46" w:rsidP="00A32E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B9CE853" w14:textId="77777777" w:rsidR="00A32E46" w:rsidRDefault="00A32E46" w:rsidP="00A32E46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98D59" w14:textId="77777777" w:rsidR="00A32E46" w:rsidRDefault="00A32E46" w:rsidP="00A32E46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0056F6" w14:textId="77777777" w:rsidR="00A32E46" w:rsidRDefault="00A32E46" w:rsidP="00A32E4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150E15" w14:textId="77777777" w:rsidR="00A32E46" w:rsidRDefault="00A32E46" w:rsidP="00A32E46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CA18FD" w14:textId="77777777" w:rsidR="00A32E46" w:rsidRDefault="00A32E46" w:rsidP="00A32E46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2D8830" w14:textId="77777777" w:rsidR="00A32E46" w:rsidRDefault="00A32E46" w:rsidP="00A32E4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E7108" w14:textId="77777777" w:rsidR="00A32E46" w:rsidRDefault="00A32E46" w:rsidP="00A32E46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190EAA">
              <w:rPr>
                <w:rFonts w:ascii="Times New Roman" w:hAnsi="Times New Roman" w:cs="Times New Roman"/>
              </w:rPr>
              <w:t>0.48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6D30058" w14:textId="77777777" w:rsidR="00A32E46" w:rsidRDefault="00A32E46" w:rsidP="00A32E46">
            <w:pPr>
              <w:jc w:val="center"/>
            </w:pPr>
            <w:r w:rsidRPr="00E5031F">
              <w:rPr>
                <w:rFonts w:ascii="Times New Roman" w:hAnsi="Times New Roman" w:cs="Times New Roman"/>
              </w:rPr>
              <w:t>+</w:t>
            </w:r>
            <w:r w:rsidR="002E2B61">
              <w:rPr>
                <w:rFonts w:ascii="Times New Roman" w:hAnsi="Times New Roman" w:cs="Times New Roman"/>
              </w:rPr>
              <w:t>0.487</w:t>
            </w:r>
          </w:p>
        </w:tc>
      </w:tr>
      <w:tr w:rsidR="00A32E46" w14:paraId="5CB15A67" w14:textId="77777777" w:rsidTr="00D945AD">
        <w:tc>
          <w:tcPr>
            <w:tcW w:w="226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D88DE7" w14:textId="77777777" w:rsidR="00A32E46" w:rsidRPr="007E729F" w:rsidRDefault="00A32E46" w:rsidP="00A32E4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29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 activity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2C8BF99" w14:textId="77777777" w:rsidR="00A32E46" w:rsidRDefault="00A32E46" w:rsidP="00A32E46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AFA8B" w14:textId="77777777" w:rsidR="00A32E46" w:rsidRDefault="00A32E46" w:rsidP="00A32E46">
            <w:pPr>
              <w:jc w:val="center"/>
            </w:pPr>
            <w:r>
              <w:rPr>
                <w:rFonts w:ascii="Times New Roman" w:hAnsi="Times New Roman" w:cs="Times New Roman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1A758C" w14:textId="77777777" w:rsidR="00A32E46" w:rsidRDefault="00A32E46" w:rsidP="00A32E4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1C4789" w14:textId="77777777" w:rsidR="00A32E46" w:rsidRDefault="00A32E46" w:rsidP="00A32E46">
            <w:pPr>
              <w:jc w:val="center"/>
            </w:pPr>
            <w:r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13E23" w14:textId="77777777" w:rsidR="00A32E46" w:rsidRDefault="00A32E46" w:rsidP="00A32E46">
            <w:pPr>
              <w:jc w:val="center"/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E9D016" w14:textId="77777777" w:rsidR="00A32E46" w:rsidRDefault="00A32E46" w:rsidP="00A32E46">
            <w:pPr>
              <w:jc w:val="center"/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E089C6" w14:textId="77777777" w:rsidR="00A32E46" w:rsidRDefault="008324B5" w:rsidP="00A32E46">
            <w:pPr>
              <w:jc w:val="center"/>
            </w:pPr>
            <w:r>
              <w:rPr>
                <w:rFonts w:ascii="Times New Roman" w:hAnsi="Times New Roman" w:cs="Times New Roman"/>
              </w:rPr>
              <w:t>-0.06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</w:tcBorders>
          </w:tcPr>
          <w:p w14:paraId="54124A18" w14:textId="77777777" w:rsidR="00A32E46" w:rsidRDefault="00F53306" w:rsidP="00A32E46">
            <w:pPr>
              <w:jc w:val="center"/>
            </w:pPr>
            <w:r>
              <w:rPr>
                <w:rFonts w:ascii="Times New Roman" w:hAnsi="Times New Roman" w:cs="Times New Roman"/>
              </w:rPr>
              <w:t>-0.064</w:t>
            </w:r>
          </w:p>
        </w:tc>
      </w:tr>
    </w:tbl>
    <w:p w14:paraId="1AE5F989" w14:textId="77777777" w:rsidR="00067E82" w:rsidRPr="000E671B" w:rsidRDefault="00067E82" w:rsidP="000E671B">
      <w:pPr>
        <w:rPr>
          <w:rFonts w:ascii="Times New Roman" w:hAnsi="Times New Roman" w:cs="Times New Roman"/>
          <w:b/>
          <w:bCs/>
        </w:rPr>
      </w:pPr>
    </w:p>
    <w:sectPr w:rsidR="00067E82" w:rsidRPr="000E671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Y0NzQ3NTcxMjY0NzNQ0lEKTi0uzszPAymwrAUAGVwd5ywAAAA="/>
  </w:docVars>
  <w:rsids>
    <w:rsidRoot w:val="0028039F"/>
    <w:rsid w:val="00046C99"/>
    <w:rsid w:val="00067E82"/>
    <w:rsid w:val="000D3A2A"/>
    <w:rsid w:val="000E671B"/>
    <w:rsid w:val="00136D21"/>
    <w:rsid w:val="001558E7"/>
    <w:rsid w:val="00190EAA"/>
    <w:rsid w:val="00202758"/>
    <w:rsid w:val="00226EC4"/>
    <w:rsid w:val="0028039F"/>
    <w:rsid w:val="002E2B61"/>
    <w:rsid w:val="00316FBF"/>
    <w:rsid w:val="00370013"/>
    <w:rsid w:val="003A4849"/>
    <w:rsid w:val="0046246C"/>
    <w:rsid w:val="004A3547"/>
    <w:rsid w:val="004C18F3"/>
    <w:rsid w:val="0051101F"/>
    <w:rsid w:val="0058482E"/>
    <w:rsid w:val="005A7B2C"/>
    <w:rsid w:val="00674362"/>
    <w:rsid w:val="006D0576"/>
    <w:rsid w:val="00734992"/>
    <w:rsid w:val="00744CE6"/>
    <w:rsid w:val="0075235C"/>
    <w:rsid w:val="007C2975"/>
    <w:rsid w:val="007E729F"/>
    <w:rsid w:val="008324B5"/>
    <w:rsid w:val="008644EE"/>
    <w:rsid w:val="00864BBC"/>
    <w:rsid w:val="008A70FC"/>
    <w:rsid w:val="008D7BB3"/>
    <w:rsid w:val="008E739D"/>
    <w:rsid w:val="00936570"/>
    <w:rsid w:val="009A30FA"/>
    <w:rsid w:val="009B4736"/>
    <w:rsid w:val="00A32E46"/>
    <w:rsid w:val="00B478A2"/>
    <w:rsid w:val="00B62EED"/>
    <w:rsid w:val="00C337EA"/>
    <w:rsid w:val="00C9587C"/>
    <w:rsid w:val="00D945AD"/>
    <w:rsid w:val="00DC1EBE"/>
    <w:rsid w:val="00DC2A7E"/>
    <w:rsid w:val="00DC74B8"/>
    <w:rsid w:val="00DD791D"/>
    <w:rsid w:val="00E00614"/>
    <w:rsid w:val="00E66AAC"/>
    <w:rsid w:val="00EA0DD4"/>
    <w:rsid w:val="00EB36DA"/>
    <w:rsid w:val="00EC3898"/>
    <w:rsid w:val="00F53306"/>
    <w:rsid w:val="00F904DC"/>
    <w:rsid w:val="00FD0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16D10A36"/>
  <w15:chartTrackingRefBased/>
  <w15:docId w15:val="{9307C0E0-FBA1-41C8-8C8A-64836D80B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0E671B"/>
  </w:style>
  <w:style w:type="table" w:styleId="TableGrid">
    <w:name w:val="Table Grid"/>
    <w:basedOn w:val="TableNormal"/>
    <w:uiPriority w:val="39"/>
    <w:rsid w:val="007349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242</Words>
  <Characters>138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21</cp:revision>
  <dcterms:created xsi:type="dcterms:W3CDTF">2024-03-03T20:35:00Z</dcterms:created>
  <dcterms:modified xsi:type="dcterms:W3CDTF">2024-09-03T15:25:00Z</dcterms:modified>
</cp:coreProperties>
</file>